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C3A44" w14:textId="6964B0D2" w:rsidR="00846161" w:rsidRPr="006D5C5D" w:rsidRDefault="00846161" w:rsidP="00846161">
      <w:pPr>
        <w:keepNext/>
        <w:spacing w:before="120" w:after="40" w:line="276" w:lineRule="auto"/>
        <w:outlineLvl w:val="1"/>
        <w:rPr>
          <w:b/>
          <w:sz w:val="24"/>
        </w:rPr>
      </w:pPr>
      <w:r>
        <w:rPr>
          <w:b/>
          <w:sz w:val="24"/>
        </w:rPr>
        <w:t xml:space="preserve">APPENDIX </w:t>
      </w:r>
      <w:r w:rsidR="00DA51C2">
        <w:rPr>
          <w:b/>
          <w:sz w:val="24"/>
        </w:rPr>
        <w:t>2</w:t>
      </w:r>
      <w:r>
        <w:rPr>
          <w:b/>
          <w:sz w:val="24"/>
        </w:rPr>
        <w:t>: COPY OF INFORMED CONSENT FORM</w:t>
      </w:r>
    </w:p>
    <w:p w14:paraId="421D061D" w14:textId="77777777" w:rsidR="008E7B23" w:rsidRDefault="008E7B23" w:rsidP="00846161">
      <w:pPr>
        <w:rPr>
          <w:b/>
          <w:sz w:val="24"/>
        </w:rPr>
      </w:pPr>
    </w:p>
    <w:p w14:paraId="18C2133B" w14:textId="77777777" w:rsidR="008E7B23" w:rsidRDefault="008E7B23" w:rsidP="00846161">
      <w:pPr>
        <w:rPr>
          <w:b/>
          <w:sz w:val="24"/>
        </w:rPr>
      </w:pPr>
    </w:p>
    <w:p w14:paraId="4C4B57BB" w14:textId="25611728" w:rsidR="00896CA4" w:rsidRPr="00846161" w:rsidRDefault="00896CA4" w:rsidP="00896CA4">
      <w:pPr>
        <w:jc w:val="center"/>
        <w:rPr>
          <w:b/>
          <w:sz w:val="22"/>
          <w:szCs w:val="22"/>
        </w:rPr>
      </w:pPr>
      <w:r w:rsidRPr="00846161">
        <w:rPr>
          <w:b/>
          <w:sz w:val="22"/>
          <w:szCs w:val="22"/>
        </w:rPr>
        <w:t>CONSENT FORM</w:t>
      </w:r>
    </w:p>
    <w:p w14:paraId="01716D24" w14:textId="77777777" w:rsidR="00896CA4" w:rsidRPr="00846161" w:rsidRDefault="00896CA4" w:rsidP="00896CA4">
      <w:pPr>
        <w:spacing w:after="240"/>
        <w:jc w:val="center"/>
        <w:rPr>
          <w:b/>
          <w:sz w:val="22"/>
          <w:szCs w:val="22"/>
        </w:rPr>
      </w:pPr>
      <w:r w:rsidRPr="00846161">
        <w:rPr>
          <w:b/>
          <w:sz w:val="22"/>
          <w:szCs w:val="22"/>
        </w:rPr>
        <w:t>THIS FORM WILL BE HELD FOR A PERIOD OF 10 YEARS</w:t>
      </w:r>
    </w:p>
    <w:p w14:paraId="7774A723" w14:textId="77777777" w:rsidR="00896CA4" w:rsidRPr="00846161" w:rsidRDefault="00896CA4" w:rsidP="00896CA4">
      <w:pPr>
        <w:rPr>
          <w:sz w:val="22"/>
          <w:szCs w:val="22"/>
        </w:rPr>
      </w:pPr>
      <w:r w:rsidRPr="00846161">
        <w:rPr>
          <w:sz w:val="22"/>
          <w:szCs w:val="22"/>
        </w:rPr>
        <w:t xml:space="preserve">Project title: </w:t>
      </w:r>
      <w:r w:rsidRPr="00846161">
        <w:rPr>
          <w:b/>
          <w:sz w:val="22"/>
          <w:szCs w:val="22"/>
        </w:rPr>
        <w:t>Sustained well-being benefits of red meat consumption and meat-analogue meals: a 10</w:t>
      </w:r>
      <w:r w:rsidRPr="00846161">
        <w:rPr>
          <w:b/>
          <w:sz w:val="22"/>
          <w:szCs w:val="22"/>
        </w:rPr>
        <w:noBreakHyphen/>
        <w:t>week randomised clinical trial</w:t>
      </w:r>
    </w:p>
    <w:p w14:paraId="71EE11EA" w14:textId="77777777" w:rsidR="00896CA4" w:rsidRPr="00846161" w:rsidRDefault="00896CA4" w:rsidP="00896CA4">
      <w:pPr>
        <w:rPr>
          <w:sz w:val="22"/>
          <w:szCs w:val="22"/>
        </w:rPr>
      </w:pPr>
    </w:p>
    <w:p w14:paraId="2640582E" w14:textId="0F37FCE8" w:rsidR="00896CA4" w:rsidRPr="00846161" w:rsidRDefault="00896CA4" w:rsidP="00896CA4">
      <w:pPr>
        <w:rPr>
          <w:sz w:val="22"/>
          <w:szCs w:val="22"/>
        </w:rPr>
      </w:pPr>
      <w:r w:rsidRPr="00846161">
        <w:rPr>
          <w:sz w:val="22"/>
          <w:szCs w:val="22"/>
        </w:rPr>
        <w:t>Principal Investigator: Dr Andrea Braakhuis (The University of Auckland)</w:t>
      </w:r>
    </w:p>
    <w:p w14:paraId="0D83A326" w14:textId="349C37DF" w:rsidR="00896CA4" w:rsidRPr="00846161" w:rsidRDefault="00896CA4" w:rsidP="00896CA4">
      <w:pPr>
        <w:jc w:val="both"/>
        <w:rPr>
          <w:sz w:val="22"/>
          <w:szCs w:val="22"/>
        </w:rPr>
      </w:pPr>
      <w:r w:rsidRPr="00846161">
        <w:rPr>
          <w:sz w:val="22"/>
          <w:szCs w:val="22"/>
        </w:rPr>
        <w:t>Research Team: Dr Scott Knowles (AgResearch Ltd), Dr Emma Bermingham (AgResearch Ltd), Dr Toan Pham (The University of Auckland)</w:t>
      </w:r>
      <w:r w:rsidR="00B20D0A" w:rsidRPr="00846161">
        <w:rPr>
          <w:sz w:val="22"/>
          <w:szCs w:val="22"/>
        </w:rPr>
        <w:t>, Dr Rajshri Roy (The University of Auckland), Nicola Gillies (The University of Auckland), Anna Worthington (The University of Auckland</w:t>
      </w:r>
      <w:proofErr w:type="gramStart"/>
      <w:r w:rsidR="00B20D0A" w:rsidRPr="00846161">
        <w:rPr>
          <w:sz w:val="22"/>
          <w:szCs w:val="22"/>
        </w:rPr>
        <w:t>)</w:t>
      </w:r>
      <w:r w:rsidR="00B00A16" w:rsidRPr="00846161">
        <w:rPr>
          <w:sz w:val="22"/>
          <w:szCs w:val="22"/>
        </w:rPr>
        <w:t xml:space="preserve"> ,Dr</w:t>
      </w:r>
      <w:proofErr w:type="gramEnd"/>
      <w:r w:rsidR="00B00A16" w:rsidRPr="00846161">
        <w:rPr>
          <w:sz w:val="22"/>
          <w:szCs w:val="22"/>
        </w:rPr>
        <w:t xml:space="preserve"> Tamlin Conner (The University of Otago)</w:t>
      </w:r>
      <w:r w:rsidR="00B20D0A" w:rsidRPr="00846161">
        <w:rPr>
          <w:sz w:val="22"/>
          <w:szCs w:val="22"/>
        </w:rPr>
        <w:t xml:space="preserve">. </w:t>
      </w:r>
    </w:p>
    <w:p w14:paraId="0E169265" w14:textId="77777777" w:rsidR="00896CA4" w:rsidRPr="00846161" w:rsidRDefault="00896CA4" w:rsidP="00896CA4">
      <w:pPr>
        <w:jc w:val="both"/>
        <w:rPr>
          <w:sz w:val="22"/>
          <w:szCs w:val="22"/>
        </w:rPr>
      </w:pPr>
    </w:p>
    <w:tbl>
      <w:tblPr>
        <w:tblStyle w:val="TableGrid"/>
        <w:tblW w:w="10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1"/>
        <w:gridCol w:w="990"/>
        <w:gridCol w:w="540"/>
      </w:tblGrid>
      <w:tr w:rsidR="00896CA4" w:rsidRPr="00846161" w14:paraId="3BBBD0C6" w14:textId="77777777" w:rsidTr="00896CA4">
        <w:tc>
          <w:tcPr>
            <w:tcW w:w="8971" w:type="dxa"/>
          </w:tcPr>
          <w:p w14:paraId="12FAD8E7" w14:textId="2302F496" w:rsidR="00896CA4" w:rsidRPr="00846161" w:rsidRDefault="00896CA4" w:rsidP="00896CA4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have read the Participant Information Sheet, have understood the nature of the research and why I have been selected. I have had the opportunity to ask questions and have them answered to my satisfaction.</w:t>
            </w:r>
          </w:p>
        </w:tc>
        <w:tc>
          <w:tcPr>
            <w:tcW w:w="990" w:type="dxa"/>
          </w:tcPr>
          <w:p w14:paraId="3C5FCFD7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42B52E3E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5B415064" w14:textId="77777777" w:rsidTr="00896CA4">
        <w:tc>
          <w:tcPr>
            <w:tcW w:w="8971" w:type="dxa"/>
          </w:tcPr>
          <w:p w14:paraId="2F450403" w14:textId="77777777" w:rsidR="00896CA4" w:rsidRPr="00846161" w:rsidRDefault="00896CA4" w:rsidP="00896CA4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agree to take part in this research.</w:t>
            </w:r>
          </w:p>
        </w:tc>
        <w:tc>
          <w:tcPr>
            <w:tcW w:w="990" w:type="dxa"/>
          </w:tcPr>
          <w:p w14:paraId="05B7B6E4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73F00D76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01A1BABD" w14:textId="77777777" w:rsidTr="00896CA4">
        <w:tc>
          <w:tcPr>
            <w:tcW w:w="8971" w:type="dxa"/>
          </w:tcPr>
          <w:p w14:paraId="73B5F526" w14:textId="04A482F0" w:rsidR="00896CA4" w:rsidRPr="00846161" w:rsidRDefault="00896CA4" w:rsidP="00896CA4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have had the opportunity to use support from a family (</w:t>
            </w:r>
            <w:r w:rsidRPr="00846161">
              <w:rPr>
                <w:rFonts w:eastAsia="Times"/>
                <w:sz w:val="22"/>
                <w:szCs w:val="22"/>
              </w:rPr>
              <w:t>whānau) member</w:t>
            </w:r>
            <w:r w:rsidRPr="00846161">
              <w:rPr>
                <w:sz w:val="22"/>
                <w:szCs w:val="22"/>
              </w:rPr>
              <w:t xml:space="preserve"> or a frie</w:t>
            </w:r>
            <w:r w:rsidR="00313485" w:rsidRPr="00846161">
              <w:rPr>
                <w:sz w:val="22"/>
                <w:szCs w:val="22"/>
              </w:rPr>
              <w:t>n</w:t>
            </w:r>
            <w:r w:rsidRPr="00846161">
              <w:rPr>
                <w:sz w:val="22"/>
                <w:szCs w:val="22"/>
              </w:rPr>
              <w:t>d to help me ask questions and understand the research.</w:t>
            </w:r>
          </w:p>
        </w:tc>
        <w:tc>
          <w:tcPr>
            <w:tcW w:w="990" w:type="dxa"/>
          </w:tcPr>
          <w:p w14:paraId="268AB76E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32ABBDEB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29282E84" w14:textId="77777777" w:rsidTr="00896CA4">
        <w:tc>
          <w:tcPr>
            <w:tcW w:w="8971" w:type="dxa"/>
          </w:tcPr>
          <w:p w14:paraId="34859A63" w14:textId="77777777" w:rsidR="00896CA4" w:rsidRPr="00846161" w:rsidRDefault="00896CA4" w:rsidP="00896CA4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understand that I am free to withdraw participation at any time</w:t>
            </w:r>
          </w:p>
        </w:tc>
        <w:tc>
          <w:tcPr>
            <w:tcW w:w="990" w:type="dxa"/>
          </w:tcPr>
          <w:p w14:paraId="04808483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51684B93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02D9AF03" w14:textId="77777777" w:rsidTr="00896CA4">
        <w:tc>
          <w:tcPr>
            <w:tcW w:w="8971" w:type="dxa"/>
          </w:tcPr>
          <w:p w14:paraId="058D5386" w14:textId="77777777" w:rsidR="00896CA4" w:rsidRPr="00846161" w:rsidRDefault="00896CA4" w:rsidP="00896CA4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understand that blood samples will be collected and used for research.</w:t>
            </w:r>
          </w:p>
        </w:tc>
        <w:tc>
          <w:tcPr>
            <w:tcW w:w="990" w:type="dxa"/>
          </w:tcPr>
          <w:p w14:paraId="19C9FFCB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7566C67D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25642DD0" w14:textId="77777777" w:rsidTr="00896CA4">
        <w:tc>
          <w:tcPr>
            <w:tcW w:w="8971" w:type="dxa"/>
          </w:tcPr>
          <w:p w14:paraId="741BB478" w14:textId="77777777" w:rsidR="00896CA4" w:rsidRPr="00846161" w:rsidRDefault="00896CA4" w:rsidP="00896CA4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 xml:space="preserve">I understand that samples will be sent around New Zealand for analysis and disposed of at the end of the study </w:t>
            </w:r>
          </w:p>
        </w:tc>
        <w:tc>
          <w:tcPr>
            <w:tcW w:w="990" w:type="dxa"/>
          </w:tcPr>
          <w:p w14:paraId="65E74A24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7514433B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1AD8B5B7" w14:textId="77777777" w:rsidTr="00896CA4">
        <w:tc>
          <w:tcPr>
            <w:tcW w:w="8971" w:type="dxa"/>
          </w:tcPr>
          <w:p w14:paraId="0F3E5650" w14:textId="2060BED1" w:rsidR="00896CA4" w:rsidRPr="00846161" w:rsidRDefault="00896CA4" w:rsidP="00896CA4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wish for a karakia said at the time of my tissue disposal (</w:t>
            </w:r>
            <w:r w:rsidRPr="00846161">
              <w:rPr>
                <w:i/>
                <w:sz w:val="22"/>
                <w:szCs w:val="22"/>
              </w:rPr>
              <w:t>please circle</w:t>
            </w:r>
            <w:r w:rsidRPr="00846161">
              <w:rPr>
                <w:sz w:val="22"/>
                <w:szCs w:val="22"/>
              </w:rPr>
              <w:t>).</w:t>
            </w:r>
          </w:p>
        </w:tc>
        <w:tc>
          <w:tcPr>
            <w:tcW w:w="990" w:type="dxa"/>
            <w:vAlign w:val="center"/>
          </w:tcPr>
          <w:p w14:paraId="6581F50E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540" w:type="dxa"/>
            <w:vMerge w:val="restart"/>
          </w:tcPr>
          <w:p w14:paraId="45A30A8E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No</w:t>
            </w:r>
          </w:p>
        </w:tc>
      </w:tr>
      <w:tr w:rsidR="00896CA4" w:rsidRPr="00846161" w14:paraId="6112C128" w14:textId="77777777" w:rsidTr="00896CA4">
        <w:tc>
          <w:tcPr>
            <w:tcW w:w="8971" w:type="dxa"/>
          </w:tcPr>
          <w:p w14:paraId="06BFF5F1" w14:textId="77777777" w:rsidR="00896CA4" w:rsidRPr="00846161" w:rsidRDefault="00896CA4" w:rsidP="005C3557">
            <w:pPr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 xml:space="preserve">I understand that any blood results found to be outside the normal healthy range will be conveyed to me and that if I do not wish to be informed, I cannot participate in this study. </w:t>
            </w:r>
          </w:p>
        </w:tc>
        <w:tc>
          <w:tcPr>
            <w:tcW w:w="990" w:type="dxa"/>
          </w:tcPr>
          <w:p w14:paraId="0D4AC478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  <w:vMerge/>
          </w:tcPr>
          <w:p w14:paraId="085FDFA0" w14:textId="77777777" w:rsidR="00896CA4" w:rsidRPr="00846161" w:rsidRDefault="00896CA4" w:rsidP="00896CA4">
            <w:pPr>
              <w:spacing w:after="120"/>
              <w:jc w:val="right"/>
              <w:rPr>
                <w:sz w:val="22"/>
                <w:szCs w:val="22"/>
              </w:rPr>
            </w:pPr>
          </w:p>
        </w:tc>
      </w:tr>
      <w:tr w:rsidR="00896CA4" w:rsidRPr="00846161" w14:paraId="6EBE5EF8" w14:textId="77777777" w:rsidTr="00896CA4">
        <w:tc>
          <w:tcPr>
            <w:tcW w:w="8971" w:type="dxa"/>
          </w:tcPr>
          <w:p w14:paraId="2789190A" w14:textId="77777777" w:rsidR="00896CA4" w:rsidRPr="00846161" w:rsidRDefault="00896CA4" w:rsidP="005C3557">
            <w:pPr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consent to my GP or current provider being informed about any significant abnormal results obtained during the study, with my permission.</w:t>
            </w:r>
          </w:p>
        </w:tc>
        <w:tc>
          <w:tcPr>
            <w:tcW w:w="990" w:type="dxa"/>
          </w:tcPr>
          <w:p w14:paraId="519251A0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540" w:type="dxa"/>
          </w:tcPr>
          <w:p w14:paraId="75523B6B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No</w:t>
            </w:r>
          </w:p>
        </w:tc>
      </w:tr>
      <w:tr w:rsidR="00896CA4" w:rsidRPr="00846161" w14:paraId="41D0907D" w14:textId="77777777" w:rsidTr="00896CA4">
        <w:tc>
          <w:tcPr>
            <w:tcW w:w="8971" w:type="dxa"/>
          </w:tcPr>
          <w:p w14:paraId="184E4DE7" w14:textId="77777777" w:rsidR="00896CA4" w:rsidRPr="00846161" w:rsidRDefault="00896CA4" w:rsidP="005C3557">
            <w:pPr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wish to receive the summary of findings. I understand that there may be a delay between data collection and the publication and availability of the research results (</w:t>
            </w:r>
            <w:r w:rsidRPr="00846161">
              <w:rPr>
                <w:i/>
                <w:sz w:val="22"/>
                <w:szCs w:val="22"/>
              </w:rPr>
              <w:t>please circle as appropriate</w:t>
            </w:r>
            <w:r w:rsidRPr="00846161">
              <w:rPr>
                <w:sz w:val="22"/>
                <w:szCs w:val="22"/>
              </w:rPr>
              <w:t>).</w:t>
            </w:r>
          </w:p>
        </w:tc>
        <w:tc>
          <w:tcPr>
            <w:tcW w:w="990" w:type="dxa"/>
          </w:tcPr>
          <w:p w14:paraId="0F0F497F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540" w:type="dxa"/>
          </w:tcPr>
          <w:p w14:paraId="588357EA" w14:textId="77777777" w:rsidR="00896CA4" w:rsidRPr="00846161" w:rsidRDefault="00896CA4" w:rsidP="00896CA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846161">
              <w:rPr>
                <w:i/>
                <w:sz w:val="22"/>
                <w:szCs w:val="22"/>
              </w:rPr>
              <w:t>No</w:t>
            </w:r>
          </w:p>
        </w:tc>
      </w:tr>
      <w:tr w:rsidR="00896CA4" w:rsidRPr="00846161" w14:paraId="6E463A20" w14:textId="77777777" w:rsidTr="00896CA4">
        <w:trPr>
          <w:trHeight w:val="701"/>
        </w:trPr>
        <w:tc>
          <w:tcPr>
            <w:tcW w:w="8971" w:type="dxa"/>
          </w:tcPr>
          <w:p w14:paraId="7943D523" w14:textId="42FAC3D7" w:rsidR="00896CA4" w:rsidRPr="00846161" w:rsidRDefault="00896CA4" w:rsidP="005C3557">
            <w:pPr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understand that the results from this study will be used for scientific publication and presentations.</w:t>
            </w:r>
          </w:p>
        </w:tc>
        <w:tc>
          <w:tcPr>
            <w:tcW w:w="990" w:type="dxa"/>
          </w:tcPr>
          <w:p w14:paraId="3A5495BA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5A00DDB4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  <w:tr w:rsidR="00896CA4" w:rsidRPr="00846161" w14:paraId="4CC32DFC" w14:textId="77777777" w:rsidTr="00896CA4">
        <w:trPr>
          <w:trHeight w:val="470"/>
        </w:trPr>
        <w:tc>
          <w:tcPr>
            <w:tcW w:w="8971" w:type="dxa"/>
          </w:tcPr>
          <w:p w14:paraId="1730C182" w14:textId="77777777" w:rsidR="00896CA4" w:rsidRPr="00846161" w:rsidRDefault="00896CA4" w:rsidP="005C3557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sz w:val="22"/>
                <w:szCs w:val="22"/>
              </w:rPr>
            </w:pPr>
            <w:r w:rsidRPr="00846161">
              <w:rPr>
                <w:sz w:val="22"/>
                <w:szCs w:val="22"/>
              </w:rPr>
              <w:t>I agree not to restrict the use of any data or results that arise from this research provided such a use is only for scientific purposes.</w:t>
            </w:r>
          </w:p>
        </w:tc>
        <w:tc>
          <w:tcPr>
            <w:tcW w:w="990" w:type="dxa"/>
          </w:tcPr>
          <w:p w14:paraId="447C50A6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40" w:type="dxa"/>
          </w:tcPr>
          <w:p w14:paraId="702EC186" w14:textId="77777777" w:rsidR="00896CA4" w:rsidRPr="00846161" w:rsidRDefault="00896CA4" w:rsidP="005C3557">
            <w:pPr>
              <w:spacing w:after="120"/>
              <w:jc w:val="both"/>
              <w:rPr>
                <w:sz w:val="22"/>
                <w:szCs w:val="22"/>
              </w:rPr>
            </w:pPr>
          </w:p>
        </w:tc>
      </w:tr>
    </w:tbl>
    <w:p w14:paraId="76C80392" w14:textId="2A18654E" w:rsidR="00896CA4" w:rsidRDefault="00896CA4" w:rsidP="00896CA4">
      <w:pPr>
        <w:spacing w:after="240"/>
        <w:jc w:val="both"/>
        <w:rPr>
          <w:sz w:val="22"/>
          <w:szCs w:val="22"/>
        </w:rPr>
      </w:pPr>
    </w:p>
    <w:p w14:paraId="04F3382F" w14:textId="77777777" w:rsidR="00846161" w:rsidRPr="00846161" w:rsidRDefault="00846161" w:rsidP="00896CA4">
      <w:pPr>
        <w:spacing w:after="240"/>
        <w:jc w:val="both"/>
        <w:rPr>
          <w:sz w:val="22"/>
          <w:szCs w:val="22"/>
        </w:rPr>
      </w:pPr>
    </w:p>
    <w:p w14:paraId="723DEEDF" w14:textId="77777777" w:rsidR="00896CA4" w:rsidRPr="00846161" w:rsidRDefault="00896CA4" w:rsidP="00896CA4">
      <w:pPr>
        <w:spacing w:after="240"/>
        <w:jc w:val="both"/>
        <w:rPr>
          <w:sz w:val="22"/>
          <w:szCs w:val="22"/>
        </w:rPr>
      </w:pPr>
      <w:r w:rsidRPr="00846161">
        <w:rPr>
          <w:sz w:val="22"/>
          <w:szCs w:val="22"/>
        </w:rPr>
        <w:t>Name       ___________________________</w:t>
      </w:r>
    </w:p>
    <w:p w14:paraId="4D01E483" w14:textId="77777777" w:rsidR="00896CA4" w:rsidRPr="00846161" w:rsidRDefault="00896CA4" w:rsidP="00896CA4">
      <w:pPr>
        <w:spacing w:after="240"/>
        <w:jc w:val="both"/>
        <w:rPr>
          <w:sz w:val="22"/>
          <w:szCs w:val="22"/>
        </w:rPr>
      </w:pPr>
      <w:r w:rsidRPr="00846161">
        <w:rPr>
          <w:sz w:val="22"/>
          <w:szCs w:val="22"/>
        </w:rPr>
        <w:t>Signature ___________________________________________</w:t>
      </w:r>
      <w:r w:rsidRPr="00846161">
        <w:rPr>
          <w:sz w:val="22"/>
          <w:szCs w:val="22"/>
        </w:rPr>
        <w:tab/>
        <w:t>Date ______________</w:t>
      </w:r>
    </w:p>
    <w:p w14:paraId="5CA84709" w14:textId="77777777" w:rsidR="00896CA4" w:rsidRPr="00846161" w:rsidRDefault="00896CA4" w:rsidP="00896CA4">
      <w:pPr>
        <w:spacing w:after="240"/>
        <w:jc w:val="both"/>
        <w:rPr>
          <w:sz w:val="22"/>
          <w:szCs w:val="22"/>
        </w:rPr>
      </w:pPr>
      <w:r w:rsidRPr="00846161">
        <w:rPr>
          <w:sz w:val="22"/>
          <w:szCs w:val="22"/>
        </w:rPr>
        <w:t>Researcher’s Signature_________________________________</w:t>
      </w:r>
      <w:r w:rsidRPr="00846161">
        <w:rPr>
          <w:sz w:val="22"/>
          <w:szCs w:val="22"/>
        </w:rPr>
        <w:tab/>
        <w:t>Date ______________</w:t>
      </w:r>
    </w:p>
    <w:p w14:paraId="3EBA0F1E" w14:textId="77777777" w:rsidR="00896CA4" w:rsidRPr="00846161" w:rsidRDefault="00896CA4" w:rsidP="00896CA4">
      <w:pPr>
        <w:spacing w:after="240"/>
        <w:jc w:val="both"/>
        <w:rPr>
          <w:sz w:val="22"/>
          <w:szCs w:val="22"/>
        </w:rPr>
      </w:pPr>
      <w:r w:rsidRPr="00846161">
        <w:rPr>
          <w:sz w:val="22"/>
          <w:szCs w:val="22"/>
        </w:rPr>
        <w:t>E-mail for the purposes of providing general study results:</w:t>
      </w:r>
    </w:p>
    <w:p w14:paraId="02E2CC7E" w14:textId="77777777" w:rsidR="00896CA4" w:rsidRPr="00846161" w:rsidRDefault="00896CA4" w:rsidP="00896CA4">
      <w:pPr>
        <w:spacing w:after="240"/>
        <w:jc w:val="both"/>
        <w:rPr>
          <w:sz w:val="22"/>
          <w:szCs w:val="22"/>
        </w:rPr>
      </w:pPr>
      <w:r w:rsidRPr="00846161">
        <w:rPr>
          <w:sz w:val="22"/>
          <w:szCs w:val="22"/>
        </w:rPr>
        <w:t>________________________________________________________________________</w:t>
      </w:r>
    </w:p>
    <w:p w14:paraId="38606B51" w14:textId="59447BAF" w:rsidR="00DC4690" w:rsidRPr="00846161" w:rsidRDefault="00896CA4" w:rsidP="00AA2EC1">
      <w:pPr>
        <w:jc w:val="center"/>
        <w:rPr>
          <w:bCs/>
          <w:sz w:val="22"/>
          <w:szCs w:val="22"/>
        </w:rPr>
      </w:pPr>
      <w:r w:rsidRPr="00846161">
        <w:rPr>
          <w:sz w:val="22"/>
          <w:szCs w:val="22"/>
        </w:rPr>
        <w:t xml:space="preserve">APPROVED BY THE HEALTH AND DISABILITY ETHICS COMMITTEE ON </w:t>
      </w:r>
      <w:r w:rsidR="00305557" w:rsidRPr="00846161">
        <w:rPr>
          <w:bCs/>
          <w:sz w:val="22"/>
          <w:szCs w:val="22"/>
        </w:rPr>
        <w:t>28/01/2021</w:t>
      </w:r>
      <w:r w:rsidRPr="00846161">
        <w:rPr>
          <w:sz w:val="22"/>
          <w:szCs w:val="22"/>
        </w:rPr>
        <w:t xml:space="preserve"> Reference Number </w:t>
      </w:r>
      <w:r w:rsidR="00AA2EC1" w:rsidRPr="00846161">
        <w:rPr>
          <w:bCs/>
          <w:sz w:val="22"/>
          <w:szCs w:val="22"/>
        </w:rPr>
        <w:t>20/STH/157</w:t>
      </w:r>
    </w:p>
    <w:sectPr w:rsidR="00DC4690" w:rsidRPr="00846161" w:rsidSect="00896CA4">
      <w:pgSz w:w="11900" w:h="16840"/>
      <w:pgMar w:top="878" w:right="878" w:bottom="878" w:left="878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52D1B"/>
    <w:multiLevelType w:val="hybridMultilevel"/>
    <w:tmpl w:val="807C8B2C"/>
    <w:lvl w:ilvl="0" w:tplc="3A7AC8A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  <w:sz w:val="18"/>
      </w:rPr>
    </w:lvl>
    <w:lvl w:ilvl="1" w:tplc="08090003">
      <w:start w:val="1"/>
      <w:numFmt w:val="bullet"/>
      <w:lvlText w:val="o"/>
      <w:lvlJc w:val="left"/>
      <w:pPr>
        <w:tabs>
          <w:tab w:val="num" w:pos="502"/>
        </w:tabs>
        <w:ind w:left="50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D681E"/>
    <w:multiLevelType w:val="hybridMultilevel"/>
    <w:tmpl w:val="EE90BA7E"/>
    <w:lvl w:ilvl="0" w:tplc="58042578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687398"/>
    <w:multiLevelType w:val="hybridMultilevel"/>
    <w:tmpl w:val="DAF6C72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  <w:sz w:val="18"/>
      </w:rPr>
    </w:lvl>
    <w:lvl w:ilvl="1" w:tplc="08090003">
      <w:start w:val="1"/>
      <w:numFmt w:val="bullet"/>
      <w:lvlText w:val="o"/>
      <w:lvlJc w:val="left"/>
      <w:pPr>
        <w:tabs>
          <w:tab w:val="num" w:pos="502"/>
        </w:tabs>
        <w:ind w:left="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CA4"/>
    <w:rsid w:val="00055733"/>
    <w:rsid w:val="000E32F3"/>
    <w:rsid w:val="00305557"/>
    <w:rsid w:val="00313485"/>
    <w:rsid w:val="003922D5"/>
    <w:rsid w:val="003D4FDB"/>
    <w:rsid w:val="004A73F7"/>
    <w:rsid w:val="00566F65"/>
    <w:rsid w:val="007813EB"/>
    <w:rsid w:val="007F53D7"/>
    <w:rsid w:val="0083317A"/>
    <w:rsid w:val="00846161"/>
    <w:rsid w:val="00896CA4"/>
    <w:rsid w:val="008E7B23"/>
    <w:rsid w:val="009223BA"/>
    <w:rsid w:val="00940C96"/>
    <w:rsid w:val="00AA2EC1"/>
    <w:rsid w:val="00B00A16"/>
    <w:rsid w:val="00B20D0A"/>
    <w:rsid w:val="00DA51C2"/>
    <w:rsid w:val="00DC06CF"/>
    <w:rsid w:val="00DC4690"/>
    <w:rsid w:val="00F37F79"/>
    <w:rsid w:val="00FA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354E9"/>
  <w15:chartTrackingRefBased/>
  <w15:docId w15:val="{9A74BDD4-1688-40BF-BC58-3B2D099D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CA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896CA4"/>
    <w:pPr>
      <w:ind w:left="720"/>
    </w:pPr>
  </w:style>
  <w:style w:type="table" w:styleId="TableGrid">
    <w:name w:val="Table Grid"/>
    <w:basedOn w:val="TableNormal"/>
    <w:uiPriority w:val="59"/>
    <w:rsid w:val="00896CA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2E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C1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2166E625FA7847B002CCA03E528C18" ma:contentTypeVersion="0" ma:contentTypeDescription="Create a new document." ma:contentTypeScope="" ma:versionID="dbe84b64963aa0d80f19eb551d09b4e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74efe4f5765fc91b9980db042cd167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5C9E16-E3E7-4CC0-9C53-71E456DF9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89A5C4-91EF-42A8-BFE0-3B2ECB061A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1E53DD-8383-43AA-BCCD-44957678B33C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illies</dc:creator>
  <cp:keywords/>
  <dc:description/>
  <cp:lastModifiedBy>Andrea Braakhuis</cp:lastModifiedBy>
  <cp:revision>3</cp:revision>
  <dcterms:created xsi:type="dcterms:W3CDTF">2021-09-24T03:45:00Z</dcterms:created>
  <dcterms:modified xsi:type="dcterms:W3CDTF">2021-11-25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2166E625FA7847B002CCA03E528C18</vt:lpwstr>
  </property>
</Properties>
</file>